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: Potential adaptive mutations identified in long term cultures of GT 1/2a HCV variants bearing drug-induced and natural polymorphisms at position 719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object w:dxaOrig="6105" w:dyaOrig="28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75pt;height:138.75pt" filled="f" o:ole="">
            <v:imagedata r:id="rId3" o:title=""/>
          </v:shape>
          <o:OLEObject Type="Embed" ProgID="" ShapeID="ole_rId2" DrawAspect="Content" ObjectID="_821762326" r:id="rId2"/>
        </w:objec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5:06:00Z</dcterms:created>
  <dc:creator>Progenics</dc:creator>
  <dc:description/>
  <cp:keywords/>
  <dc:language>en-US</dc:language>
  <cp:lastModifiedBy>Progenics</cp:lastModifiedBy>
  <dcterms:modified xsi:type="dcterms:W3CDTF">2012-03-20T15:06:00Z</dcterms:modified>
  <cp:revision>2</cp:revision>
  <dc:subject/>
  <dc:title/>
</cp:coreProperties>
</file>